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T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6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Description of 25 genes in the blue2 module</w:t>
      </w:r>
    </w:p>
    <w:tbl>
      <w:tblPr>
        <w:tblStyle w:val="2"/>
        <w:tblW w:w="8689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530"/>
        <w:gridCol w:w="67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e name</w:t>
            </w:r>
          </w:p>
        </w:tc>
        <w:tc>
          <w:tcPr>
            <w:tcW w:w="676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4633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Pcas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ulose bisphosphate carboxylase small ch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4634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4640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5655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565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7631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7636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7639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8675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03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piA</w:t>
            </w:r>
          </w:p>
        </w:tc>
        <w:tc>
          <w:tcPr>
            <w:tcW w:w="6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e 5-phosphate isomerase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utamine synthetas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Y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ydroxyisobutyryl-CoA hydro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8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APD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yceraldehyde-3-phosphate dehydrogenase (NADP+) (phosphorylating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28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ate dehydrogenase (oxaloacetate-decarboxylating)(NADP+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90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EC:3.4.19.12]</w:t>
            </w:r>
          </w:p>
        </w:tc>
        <w:tc>
          <w:tcPr>
            <w:tcW w:w="6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domain-containing prote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35571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67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35, member E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7438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58304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 cleavage system H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82099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56503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ght-harvesting complex I chlorophyll a/b binding protein 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6284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081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468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17683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-9150.23684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715D4"/>
    <w:rsid w:val="0E40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3:11:00Z</dcterms:created>
  <dc:creator>Administrator</dc:creator>
  <cp:lastModifiedBy>Lonikie</cp:lastModifiedBy>
  <dcterms:modified xsi:type="dcterms:W3CDTF">2021-04-22T16:0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A1A97B20F944376BB9556BD001648B8</vt:lpwstr>
  </property>
</Properties>
</file>